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0AD58954" w:rsidR="00392B78" w:rsidRPr="00F1317C" w:rsidRDefault="00322DF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Page 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3BF725E1" w:rsidR="00392B78" w:rsidRPr="00F1317C" w:rsidRDefault="00322DF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Page 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1D2D5D9D" w:rsidR="00392B78" w:rsidRPr="00F1317C" w:rsidRDefault="00322DF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Page </w:t>
            </w:r>
            <w:r w:rsidR="00ED21DF"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57A02F9C" w:rsidR="00392B78" w:rsidRPr="00F1317C" w:rsidRDefault="00322DF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Page 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2D38FF7F" w:rsidR="00392B78" w:rsidRPr="00F1317C" w:rsidRDefault="00322DF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Page 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2C435F74" w:rsidR="00392B78" w:rsidRPr="00F1317C" w:rsidRDefault="00322DF0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Page 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18E74770" w:rsidR="00392B78" w:rsidRPr="00F1317C" w:rsidRDefault="004E23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age 2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58D59E4F" w:rsidR="00392B78" w:rsidRPr="00F1317C" w:rsidRDefault="004E23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age 2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033203C0" w:rsidR="00392B78" w:rsidRPr="00F1317C" w:rsidRDefault="004E23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Page 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074BD15B" w:rsidR="00392B78" w:rsidRPr="00F1317C" w:rsidRDefault="004E232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Page 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760D70E1" w:rsidR="00392B78" w:rsidRPr="00F1317C" w:rsidRDefault="004E23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Page 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76262354" w:rsidR="00392B78" w:rsidRPr="00F1317C" w:rsidRDefault="004E23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Page 4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2AE50937" w:rsidR="00392B78" w:rsidRPr="00F1317C" w:rsidRDefault="004E23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Page 2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3CFFDA8A" w:rsidR="00392B78" w:rsidRPr="00F1317C" w:rsidRDefault="004E232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Page 6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22DF0"/>
    <w:rsid w:val="00392B78"/>
    <w:rsid w:val="00406AD4"/>
    <w:rsid w:val="004525D2"/>
    <w:rsid w:val="00470A40"/>
    <w:rsid w:val="004D3FC1"/>
    <w:rsid w:val="004E232D"/>
    <w:rsid w:val="005422AD"/>
    <w:rsid w:val="00590582"/>
    <w:rsid w:val="005D7EEF"/>
    <w:rsid w:val="00630DAF"/>
    <w:rsid w:val="00635676"/>
    <w:rsid w:val="00784EB7"/>
    <w:rsid w:val="008616E2"/>
    <w:rsid w:val="008E4B35"/>
    <w:rsid w:val="009A3D47"/>
    <w:rsid w:val="00A346BD"/>
    <w:rsid w:val="00A97F74"/>
    <w:rsid w:val="00AF1C01"/>
    <w:rsid w:val="00B7047F"/>
    <w:rsid w:val="00BE2199"/>
    <w:rsid w:val="00CF1E49"/>
    <w:rsid w:val="00E11171"/>
    <w:rsid w:val="00E942F6"/>
    <w:rsid w:val="00ED21DF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8</Words>
  <Characters>609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Adel Alahaidib</cp:lastModifiedBy>
  <cp:revision>2</cp:revision>
  <dcterms:created xsi:type="dcterms:W3CDTF">2020-03-31T17:48:00Z</dcterms:created>
  <dcterms:modified xsi:type="dcterms:W3CDTF">2020-03-31T17:48:00Z</dcterms:modified>
</cp:coreProperties>
</file>